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1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6"/>
        <w:gridCol w:w="3347"/>
        <w:gridCol w:w="1614"/>
        <w:gridCol w:w="1559"/>
      </w:tblGrid>
      <w:tr w:rsidR="008E1E3C" w:rsidRPr="0050191E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Chemical shifts of changing signals (ppm)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f2</w:t>
            </w: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 xml:space="preserve">-Gal4 x w1118 &gt;  </w:t>
            </w:r>
            <w:r w:rsidRPr="000618F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mef2</w:t>
            </w: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-Gal4 x  UAS-Nep4A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f2</w:t>
            </w: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 xml:space="preserve">-Gal4 x w1118 &gt; </w:t>
            </w:r>
            <w:r w:rsidRPr="000618F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mef2</w:t>
            </w: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 xml:space="preserve">-Gal4 x </w:t>
            </w:r>
            <w:r w:rsidRPr="000618F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ep4</w:t>
            </w: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-RNAi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NAD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9.32, 9.13, 8.81, 8.42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purine nucleotid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8.52, 8.25, 6.13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purin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8.33, 8.22, 6.08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7.78, 7.05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7.18, 6.89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trehalos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5.18, 3.86, 3.83, 3.63, 3.44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fructos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4.10, 4.00, 3.88, 3.77, 3.68, 3.56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glucose + fructos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3.88, 3.77, 3.70, 3.57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2.44, 2.12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</w:tr>
      <w:tr w:rsidR="008E1E3C" w:rsidRPr="000618FB">
        <w:tc>
          <w:tcPr>
            <w:tcW w:w="1526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3347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614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18FB">
              <w:rPr>
                <w:rFonts w:ascii="Arial" w:hAnsi="Arial" w:cs="Arial"/>
                <w:sz w:val="24"/>
                <w:szCs w:val="24"/>
                <w:lang w:val="en-US"/>
              </w:rPr>
              <w:t>−</w:t>
            </w:r>
          </w:p>
        </w:tc>
        <w:tc>
          <w:tcPr>
            <w:tcW w:w="1559" w:type="dxa"/>
          </w:tcPr>
          <w:p w:rsidR="008E1E3C" w:rsidRPr="000618FB" w:rsidRDefault="008E1E3C" w:rsidP="000618F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300AB0">
      <w:pPr>
        <w:rPr>
          <w:lang w:val="en-US"/>
        </w:rPr>
      </w:pPr>
    </w:p>
    <w:p w:rsidR="008E1E3C" w:rsidRDefault="008E1E3C" w:rsidP="005019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394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urce data 1</w:t>
      </w:r>
    </w:p>
    <w:p w:rsidR="008E1E3C" w:rsidRPr="00300AB0" w:rsidRDefault="008E1E3C" w:rsidP="0050191E">
      <w:pPr>
        <w:spacing w:line="480" w:lineRule="auto"/>
        <w:rPr>
          <w:lang w:val="en-US"/>
        </w:rPr>
      </w:pPr>
      <w:r w:rsidRPr="00E439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emical shifts and detected changes of significantly affected metabolites. </w:t>
      </w:r>
      <w:r w:rsidRPr="00E43947">
        <w:rPr>
          <w:rFonts w:ascii="Times New Roman" w:hAnsi="Times New Roman" w:cs="Times New Roman"/>
          <w:sz w:val="24"/>
          <w:szCs w:val="24"/>
          <w:lang w:val="en-US"/>
        </w:rPr>
        <w:t>Significant changes are based on correlations with predictive scores from cross validated OPLS-DA models (</w:t>
      </w:r>
      <w:r w:rsidRPr="00E43947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E439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43947">
        <w:rPr>
          <w:rFonts w:ascii="Times New Roman" w:hAnsi="Times New Roman" w:cs="Times New Roman"/>
          <w:sz w:val="24"/>
          <w:szCs w:val="24"/>
          <w:lang w:val="en-US"/>
        </w:rPr>
        <w:t xml:space="preserve">=0.95 and 0.74, respectively). A cutoff value for </w:t>
      </w:r>
      <w:r w:rsidRPr="00E43947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E439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43947">
        <w:rPr>
          <w:rFonts w:ascii="Times New Roman" w:hAnsi="Times New Roman" w:cs="Times New Roman"/>
          <w:sz w:val="24"/>
          <w:szCs w:val="24"/>
          <w:lang w:val="en-US"/>
        </w:rPr>
        <w:t xml:space="preserve"> corresponding to p &lt; 0.05 with Bonferroni correction for an assumed number of 100 metabolites was used.</w:t>
      </w:r>
    </w:p>
    <w:sectPr w:rsidR="008E1E3C" w:rsidRPr="00300AB0" w:rsidSect="00736C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00AB0"/>
    <w:rsid w:val="000618FB"/>
    <w:rsid w:val="001433D4"/>
    <w:rsid w:val="001E27EE"/>
    <w:rsid w:val="00300AB0"/>
    <w:rsid w:val="003B59A9"/>
    <w:rsid w:val="0050191E"/>
    <w:rsid w:val="005305DF"/>
    <w:rsid w:val="0063360D"/>
    <w:rsid w:val="00736CFC"/>
    <w:rsid w:val="008E1E3C"/>
    <w:rsid w:val="0094174D"/>
    <w:rsid w:val="00AE0F35"/>
    <w:rsid w:val="00C0065F"/>
    <w:rsid w:val="00DC085E"/>
    <w:rsid w:val="00E1383D"/>
    <w:rsid w:val="00E3482D"/>
    <w:rsid w:val="00E43947"/>
    <w:rsid w:val="00EE265D"/>
    <w:rsid w:val="00F35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AB0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0AB0"/>
    <w:rPr>
      <w:rFonts w:eastAsia="Times New Roman" w:cs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16</Words>
  <Characters>73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r, Benjamin</dc:creator>
  <cp:keywords/>
  <dc:description/>
  <cp:lastModifiedBy>Heiko Harten</cp:lastModifiedBy>
  <cp:revision>5</cp:revision>
  <dcterms:created xsi:type="dcterms:W3CDTF">2016-07-20T07:55:00Z</dcterms:created>
  <dcterms:modified xsi:type="dcterms:W3CDTF">2016-10-30T12:52:00Z</dcterms:modified>
</cp:coreProperties>
</file>